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99" w:rsidRPr="00700C62" w:rsidRDefault="00310A99" w:rsidP="00310A99">
      <w:pPr>
        <w:rPr>
          <w:rFonts w:cs="Arial"/>
          <w:b/>
        </w:rPr>
      </w:pPr>
    </w:p>
    <w:p w:rsidR="00310A99" w:rsidRPr="00A30A9C" w:rsidRDefault="00EB7804" w:rsidP="00F03096">
      <w:pPr>
        <w:pStyle w:val="Heading1"/>
      </w:pPr>
      <w:proofErr w:type="gramStart"/>
      <w:r>
        <w:t>S</w:t>
      </w:r>
      <w:r w:rsidR="00092548">
        <w:t>3</w:t>
      </w:r>
      <w:r>
        <w:t xml:space="preserve"> Table</w:t>
      </w:r>
      <w:r w:rsidR="00310A99" w:rsidRPr="00A30A9C">
        <w:t>.</w:t>
      </w:r>
      <w:proofErr w:type="gramEnd"/>
      <w:r w:rsidR="00310A99" w:rsidRPr="00A30A9C">
        <w:t xml:space="preserve"> Glycan distribution (%) on Asn78 according to </w:t>
      </w:r>
      <w:proofErr w:type="spellStart"/>
      <w:r w:rsidR="000720CB">
        <w:t>a</w:t>
      </w:r>
      <w:r w:rsidR="000720CB" w:rsidRPr="00A30A9C">
        <w:t>ntennarity</w:t>
      </w:r>
      <w:proofErr w:type="spellEnd"/>
      <w:r w:rsidR="00310A99" w:rsidRPr="00A30A9C">
        <w:t xml:space="preserve">, </w:t>
      </w:r>
      <w:proofErr w:type="spellStart"/>
      <w:r w:rsidR="000720CB">
        <w:t>f</w:t>
      </w:r>
      <w:r w:rsidR="000720CB" w:rsidRPr="00A30A9C">
        <w:t>ucosylation</w:t>
      </w:r>
      <w:proofErr w:type="spellEnd"/>
      <w:r w:rsidR="00310A99" w:rsidRPr="00A30A9C">
        <w:t xml:space="preserve">, and </w:t>
      </w:r>
      <w:proofErr w:type="spellStart"/>
      <w:r w:rsidR="000720CB">
        <w:t>s</w:t>
      </w:r>
      <w:r w:rsidR="000720CB" w:rsidRPr="00A30A9C">
        <w:t>ialylation</w:t>
      </w:r>
      <w:proofErr w:type="spellEnd"/>
      <w:r w:rsidR="000720CB" w:rsidRPr="00A30A9C">
        <w:t xml:space="preserve"> </w:t>
      </w:r>
      <w:r w:rsidR="00310A99" w:rsidRPr="00A30A9C">
        <w:t xml:space="preserve">in GONAL-f and </w:t>
      </w:r>
      <w:proofErr w:type="spellStart"/>
      <w:r w:rsidR="00310A99" w:rsidRPr="00A30A9C">
        <w:t>Bemfola</w:t>
      </w:r>
      <w:proofErr w:type="spellEnd"/>
      <w:r w:rsidR="00310A99" w:rsidRPr="00A30A9C">
        <w:t xml:space="preserve"> batches</w:t>
      </w:r>
    </w:p>
    <w:tbl>
      <w:tblPr>
        <w:tblW w:w="9960" w:type="dxa"/>
        <w:tblLayout w:type="fixed"/>
        <w:tblLook w:val="04A0" w:firstRow="1" w:lastRow="0" w:firstColumn="1" w:lastColumn="0" w:noHBand="0" w:noVBand="1"/>
      </w:tblPr>
      <w:tblGrid>
        <w:gridCol w:w="1275"/>
        <w:gridCol w:w="1555"/>
        <w:gridCol w:w="1426"/>
        <w:gridCol w:w="1426"/>
        <w:gridCol w:w="1426"/>
        <w:gridCol w:w="1426"/>
        <w:gridCol w:w="1426"/>
        <w:tblGridChange w:id="0">
          <w:tblGrid>
            <w:gridCol w:w="1275"/>
            <w:gridCol w:w="1555"/>
            <w:gridCol w:w="1426"/>
            <w:gridCol w:w="1426"/>
            <w:gridCol w:w="1426"/>
            <w:gridCol w:w="1426"/>
            <w:gridCol w:w="1426"/>
          </w:tblGrid>
        </w:tblGridChange>
      </w:tblGrid>
      <w:tr w:rsidR="00310A99" w:rsidRPr="00A30A9C" w:rsidTr="0099768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10A99" w:rsidRPr="00A30A9C" w:rsidRDefault="00310A99" w:rsidP="00997682">
            <w:pPr>
              <w:spacing w:line="276" w:lineRule="auto"/>
              <w:rPr>
                <w:rFonts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10A99" w:rsidRPr="00A30A9C" w:rsidRDefault="00310A99" w:rsidP="00F03096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199F005</w:t>
            </w:r>
          </w:p>
          <w:p w:rsidR="00310A99" w:rsidRPr="00A30A9C" w:rsidRDefault="00310A99" w:rsidP="00F03096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GONAL-f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10A99" w:rsidRPr="00A30A9C" w:rsidRDefault="00310A99" w:rsidP="00F03096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199F049 GONAL-f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10A99" w:rsidRPr="00A30A9C" w:rsidRDefault="00310A99" w:rsidP="00F03096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199F051 GONAL-f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10A99" w:rsidRPr="00A30A9C" w:rsidRDefault="00310A99" w:rsidP="00F03096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PPS30403</w:t>
            </w:r>
          </w:p>
          <w:p w:rsidR="00310A99" w:rsidRPr="00A30A9C" w:rsidRDefault="00310A99" w:rsidP="00F03096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proofErr w:type="spellStart"/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Bemfola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0A99" w:rsidRPr="00A30A9C" w:rsidRDefault="00310A99" w:rsidP="00F03096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 xml:space="preserve">PNS30226 </w:t>
            </w:r>
            <w:proofErr w:type="spellStart"/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Bemfola</w:t>
            </w:r>
            <w:proofErr w:type="spellEnd"/>
          </w:p>
        </w:tc>
      </w:tr>
      <w:tr w:rsidR="00310A99" w:rsidRPr="00A30A9C" w:rsidTr="0060664B">
        <w:tblPrEx>
          <w:tblW w:w="9960" w:type="dxa"/>
          <w:tblLayout w:type="fixed"/>
          <w:tblPrExChange w:id="1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00"/>
          <w:trPrChange w:id="2" w:author="Goodrick, Steven, Springer Healthcare UK" w:date="2017-08-24T15:29:00Z">
            <w:trPr>
              <w:trHeight w:val="300"/>
            </w:trPr>
          </w:trPrChange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  <w:tcPrChange w:id="3" w:author="Goodrick, Steven, Springer Healthcare UK" w:date="2017-08-24T15:29:00Z">
              <w:tcPr>
                <w:tcW w:w="1276" w:type="dxa"/>
                <w:vMerge w:val="restart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76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Antennarity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4" w:author="Goodrick, Steven, Springer Healthcare UK" w:date="2017-08-24T15:29:00Z">
              <w:tcPr>
                <w:tcW w:w="1556" w:type="dxa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Bi-antennary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5" w:author="Goodrick, Steven, Springer Healthcare UK" w:date="2017-08-24T15:29:00Z">
              <w:tcPr>
                <w:tcW w:w="142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6" w:author="Goodrick, Steven, Springer Healthcare UK" w:date="2017-08-24T15:29:00Z">
              <w:tcPr>
                <w:tcW w:w="142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7" w:author="Goodrick, Steven, Springer Healthcare UK" w:date="2017-08-24T15:29:00Z">
              <w:tcPr>
                <w:tcW w:w="142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8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9" w:author="Goodrick, Steven, Springer Healthcare UK" w:date="2017-08-24T15:29:00Z">
              <w:tcPr>
                <w:tcW w:w="142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0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11" w:author="Goodrick, Steven, Springer Healthcare UK" w:date="2017-08-24T15:29:00Z">
              <w:tcPr>
                <w:tcW w:w="142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2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72.3</w:t>
            </w:r>
          </w:p>
        </w:tc>
      </w:tr>
      <w:tr w:rsidR="00310A99" w:rsidRPr="00A30A9C" w:rsidTr="0060664B">
        <w:tblPrEx>
          <w:tblW w:w="9960" w:type="dxa"/>
          <w:tblLayout w:type="fixed"/>
          <w:tblPrExChange w:id="13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00"/>
          <w:trPrChange w:id="14" w:author="Goodrick, Steven, Springer Healthcare UK" w:date="2017-08-24T15:29:00Z">
            <w:trPr>
              <w:trHeight w:val="300"/>
            </w:trPr>
          </w:trPrChange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15" w:author="Goodrick, Steven, Springer Healthcare UK" w:date="2017-08-24T15:29:00Z">
              <w:tcPr>
                <w:tcW w:w="1276" w:type="dxa"/>
                <w:vMerge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6" w:author="Goodrick, Steven, Springer Healthcare UK" w:date="2017-08-24T15:29:00Z">
              <w:tcPr>
                <w:tcW w:w="1556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Tri-antennary</w:t>
            </w:r>
          </w:p>
        </w:tc>
        <w:tc>
          <w:tcPr>
            <w:tcW w:w="1427" w:type="dxa"/>
            <w:noWrap/>
            <w:vAlign w:val="center"/>
            <w:hideMark/>
            <w:tcPrChange w:id="17" w:author="Goodrick, Steven, Springer Healthcare UK" w:date="2017-08-24T15:29:00Z">
              <w:tcPr>
                <w:tcW w:w="1427" w:type="dxa"/>
                <w:noWrap/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427" w:type="dxa"/>
            <w:noWrap/>
            <w:vAlign w:val="center"/>
            <w:hideMark/>
            <w:tcPrChange w:id="18" w:author="Goodrick, Steven, Springer Healthcare UK" w:date="2017-08-24T15:29:00Z">
              <w:tcPr>
                <w:tcW w:w="1427" w:type="dxa"/>
                <w:noWrap/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427" w:type="dxa"/>
            <w:noWrap/>
            <w:vAlign w:val="center"/>
            <w:hideMark/>
            <w:tcPrChange w:id="19" w:author="Goodrick, Steven, Springer Healthcare UK" w:date="2017-08-24T15:29:00Z">
              <w:tcPr>
                <w:tcW w:w="1427" w:type="dxa"/>
                <w:noWrap/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20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427" w:type="dxa"/>
            <w:noWrap/>
            <w:vAlign w:val="center"/>
            <w:hideMark/>
            <w:tcPrChange w:id="21" w:author="Goodrick, Steven, Springer Healthcare UK" w:date="2017-08-24T15:29:00Z">
              <w:tcPr>
                <w:tcW w:w="1427" w:type="dxa"/>
                <w:noWrap/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22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427" w:type="dxa"/>
            <w:vAlign w:val="center"/>
            <w:hideMark/>
            <w:tcPrChange w:id="23" w:author="Goodrick, Steven, Springer Healthcare UK" w:date="2017-08-24T15:29:00Z">
              <w:tcPr>
                <w:tcW w:w="1427" w:type="dxa"/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24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2.8</w:t>
            </w:r>
          </w:p>
        </w:tc>
      </w:tr>
      <w:tr w:rsidR="00310A99" w:rsidRPr="00A30A9C" w:rsidTr="0060664B">
        <w:tblPrEx>
          <w:tblW w:w="9960" w:type="dxa"/>
          <w:tblLayout w:type="fixed"/>
          <w:tblPrExChange w:id="25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00"/>
          <w:trPrChange w:id="26" w:author="Goodrick, Steven, Springer Healthcare UK" w:date="2017-08-24T15:29:00Z">
            <w:trPr>
              <w:trHeight w:val="300"/>
            </w:trPr>
          </w:trPrChange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27" w:author="Goodrick, Steven, Springer Healthcare UK" w:date="2017-08-24T15:29:00Z">
              <w:tcPr>
                <w:tcW w:w="1276" w:type="dxa"/>
                <w:vMerge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28" w:author="Goodrick, Steven, Springer Healthcare UK" w:date="2017-08-24T15:29:00Z">
              <w:tcPr>
                <w:tcW w:w="155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Tetra-antennar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29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30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31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32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33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34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35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36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.8</w:t>
            </w:r>
          </w:p>
        </w:tc>
      </w:tr>
      <w:tr w:rsidR="00310A99" w:rsidRPr="00A30A9C" w:rsidTr="0060664B">
        <w:tblPrEx>
          <w:tblW w:w="9960" w:type="dxa"/>
          <w:tblLayout w:type="fixed"/>
          <w:tblPrExChange w:id="37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00"/>
          <w:trPrChange w:id="38" w:author="Goodrick, Steven, Springer Healthcare UK" w:date="2017-08-24T15:29:00Z">
            <w:trPr>
              <w:trHeight w:val="300"/>
            </w:trPr>
          </w:trPrChange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  <w:tcPrChange w:id="39" w:author="Goodrick, Steven, Springer Healthcare UK" w:date="2017-08-24T15:29:00Z">
              <w:tcPr>
                <w:tcW w:w="1276" w:type="dxa"/>
                <w:vMerge w:val="restar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76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Fucosylation</w:t>
            </w:r>
            <w:proofErr w:type="spellEnd"/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40" w:author="Goodrick, Steven, Springer Healthcare UK" w:date="2017-08-24T15:29:00Z">
              <w:tcPr>
                <w:tcW w:w="1556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A-</w:t>
            </w: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fucosylated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  <w:tcPrChange w:id="41" w:author="Goodrick, Steven, Springer Healthcare UK" w:date="2017-08-24T15:29:00Z">
              <w:tcPr>
                <w:tcW w:w="1427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1427" w:type="dxa"/>
            <w:noWrap/>
            <w:vAlign w:val="center"/>
            <w:hideMark/>
            <w:tcPrChange w:id="42" w:author="Goodrick, Steven, Springer Healthcare UK" w:date="2017-08-24T15:29:00Z">
              <w:tcPr>
                <w:tcW w:w="1427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1427" w:type="dxa"/>
            <w:noWrap/>
            <w:vAlign w:val="center"/>
            <w:hideMark/>
            <w:tcPrChange w:id="43" w:author="Goodrick, Steven, Springer Healthcare UK" w:date="2017-08-24T15:29:00Z">
              <w:tcPr>
                <w:tcW w:w="1427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44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1427" w:type="dxa"/>
            <w:noWrap/>
            <w:vAlign w:val="center"/>
            <w:hideMark/>
            <w:tcPrChange w:id="45" w:author="Goodrick, Steven, Springer Healthcare UK" w:date="2017-08-24T15:29:00Z">
              <w:tcPr>
                <w:tcW w:w="1427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46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1427" w:type="dxa"/>
            <w:vAlign w:val="center"/>
            <w:hideMark/>
            <w:tcPrChange w:id="47" w:author="Goodrick, Steven, Springer Healthcare UK" w:date="2017-08-24T15:29:00Z">
              <w:tcPr>
                <w:tcW w:w="1427" w:type="dxa"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48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98.9</w:t>
            </w:r>
          </w:p>
        </w:tc>
      </w:tr>
      <w:tr w:rsidR="00310A99" w:rsidRPr="00A30A9C" w:rsidTr="0060664B">
        <w:tblPrEx>
          <w:tblW w:w="9960" w:type="dxa"/>
          <w:tblLayout w:type="fixed"/>
          <w:tblPrExChange w:id="49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00"/>
          <w:trPrChange w:id="50" w:author="Goodrick, Steven, Springer Healthcare UK" w:date="2017-08-24T15:29:00Z">
            <w:trPr>
              <w:trHeight w:val="300"/>
            </w:trPr>
          </w:trPrChange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51" w:author="Goodrick, Steven, Springer Healthcare UK" w:date="2017-08-24T15:29:00Z">
              <w:tcPr>
                <w:tcW w:w="1276" w:type="dxa"/>
                <w:vMerge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52" w:author="Goodrick, Steven, Springer Healthcare UK" w:date="2017-08-24T15:29:00Z">
              <w:tcPr>
                <w:tcW w:w="155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Fucosylated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53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54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55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56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57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58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59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60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.1</w:t>
            </w:r>
          </w:p>
        </w:tc>
      </w:tr>
      <w:tr w:rsidR="00310A99" w:rsidRPr="00A30A9C" w:rsidTr="0060664B">
        <w:tblPrEx>
          <w:tblW w:w="9960" w:type="dxa"/>
          <w:tblLayout w:type="fixed"/>
          <w:tblPrExChange w:id="61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10"/>
          <w:trPrChange w:id="62" w:author="Goodrick, Steven, Springer Healthcare UK" w:date="2017-08-24T15:29:00Z">
            <w:trPr>
              <w:trHeight w:val="310"/>
            </w:trPr>
          </w:trPrChange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  <w:tcPrChange w:id="63" w:author="Goodrick, Steven, Springer Healthcare UK" w:date="2017-08-24T15:29:00Z">
              <w:tcPr>
                <w:tcW w:w="1276" w:type="dxa"/>
                <w:vMerge w:val="restart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Sialylation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64" w:author="Goodrick, Steven, Springer Healthcare UK" w:date="2017-08-24T15:29:00Z">
              <w:tcPr>
                <w:tcW w:w="1556" w:type="dxa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Mono-</w:t>
            </w: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sialylated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65" w:author="Goodrick, Steven, Springer Healthcare UK" w:date="2017-08-24T15:29:00Z">
              <w:tcPr>
                <w:tcW w:w="142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66" w:author="Goodrick, Steven, Springer Healthcare UK" w:date="2017-08-24T15:29:00Z">
              <w:tcPr>
                <w:tcW w:w="142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67" w:author="Goodrick, Steven, Springer Healthcare UK" w:date="2017-08-24T15:29:00Z">
              <w:tcPr>
                <w:tcW w:w="142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68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69" w:author="Goodrick, Steven, Springer Healthcare UK" w:date="2017-08-24T15:29:00Z">
              <w:tcPr>
                <w:tcW w:w="142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70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71" w:author="Goodrick, Steven, Springer Healthcare UK" w:date="2017-08-24T15:29:00Z">
              <w:tcPr>
                <w:tcW w:w="142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72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30.0</w:t>
            </w:r>
          </w:p>
        </w:tc>
      </w:tr>
      <w:tr w:rsidR="00310A99" w:rsidRPr="00A30A9C" w:rsidTr="0060664B">
        <w:tblPrEx>
          <w:tblW w:w="9960" w:type="dxa"/>
          <w:tblLayout w:type="fixed"/>
          <w:tblPrExChange w:id="73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10"/>
          <w:trPrChange w:id="74" w:author="Goodrick, Steven, Springer Healthcare UK" w:date="2017-08-24T15:29:00Z">
            <w:trPr>
              <w:trHeight w:val="310"/>
            </w:trPr>
          </w:trPrChange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75" w:author="Goodrick, Steven, Springer Healthcare UK" w:date="2017-08-24T15:29:00Z">
              <w:tcPr>
                <w:tcW w:w="1276" w:type="dxa"/>
                <w:vMerge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76" w:author="Goodrick, Steven, Springer Healthcare UK" w:date="2017-08-24T15:29:00Z">
              <w:tcPr>
                <w:tcW w:w="1556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Di-</w:t>
            </w: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sialylated</w:t>
            </w:r>
            <w:proofErr w:type="spellEnd"/>
          </w:p>
        </w:tc>
        <w:tc>
          <w:tcPr>
            <w:tcW w:w="1427" w:type="dxa"/>
            <w:noWrap/>
            <w:vAlign w:val="center"/>
            <w:hideMark/>
            <w:tcPrChange w:id="77" w:author="Goodrick, Steven, Springer Healthcare UK" w:date="2017-08-24T15:29:00Z">
              <w:tcPr>
                <w:tcW w:w="1427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1427" w:type="dxa"/>
            <w:noWrap/>
            <w:vAlign w:val="center"/>
            <w:hideMark/>
            <w:tcPrChange w:id="78" w:author="Goodrick, Steven, Springer Healthcare UK" w:date="2017-08-24T15:29:00Z">
              <w:tcPr>
                <w:tcW w:w="1427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1427" w:type="dxa"/>
            <w:noWrap/>
            <w:vAlign w:val="center"/>
            <w:hideMark/>
            <w:tcPrChange w:id="79" w:author="Goodrick, Steven, Springer Healthcare UK" w:date="2017-08-24T15:29:00Z">
              <w:tcPr>
                <w:tcW w:w="1427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80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1427" w:type="dxa"/>
            <w:noWrap/>
            <w:vAlign w:val="center"/>
            <w:hideMark/>
            <w:tcPrChange w:id="81" w:author="Goodrick, Steven, Springer Healthcare UK" w:date="2017-08-24T15:29:00Z">
              <w:tcPr>
                <w:tcW w:w="1427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82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1427" w:type="dxa"/>
            <w:vAlign w:val="center"/>
            <w:hideMark/>
            <w:tcPrChange w:id="83" w:author="Goodrick, Steven, Springer Healthcare UK" w:date="2017-08-24T15:29:00Z">
              <w:tcPr>
                <w:tcW w:w="1427" w:type="dxa"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84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bookmarkStart w:id="85" w:name="_GoBack"/>
            <w:bookmarkEnd w:id="85"/>
            <w:r w:rsidRPr="00A30A9C">
              <w:rPr>
                <w:rFonts w:cs="Arial"/>
                <w:color w:val="000000"/>
                <w:sz w:val="16"/>
                <w:szCs w:val="16"/>
              </w:rPr>
              <w:t>59.7</w:t>
            </w:r>
          </w:p>
        </w:tc>
      </w:tr>
      <w:tr w:rsidR="00310A99" w:rsidRPr="00A30A9C" w:rsidTr="0060664B">
        <w:tblPrEx>
          <w:tblW w:w="9960" w:type="dxa"/>
          <w:tblLayout w:type="fixed"/>
          <w:tblPrExChange w:id="86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10"/>
          <w:trPrChange w:id="87" w:author="Goodrick, Steven, Springer Healthcare UK" w:date="2017-08-24T15:29:00Z">
            <w:trPr>
              <w:trHeight w:val="310"/>
            </w:trPr>
          </w:trPrChange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88" w:author="Goodrick, Steven, Springer Healthcare UK" w:date="2017-08-24T15:29:00Z">
              <w:tcPr>
                <w:tcW w:w="1276" w:type="dxa"/>
                <w:vMerge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89" w:author="Goodrick, Steven, Springer Healthcare UK" w:date="2017-08-24T15:29:00Z">
              <w:tcPr>
                <w:tcW w:w="155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Tri-</w:t>
            </w: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sialylated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90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91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92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93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94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95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96" w:author="Goodrick, Steven, Springer Healthcare UK" w:date="2017-08-24T15:29:00Z">
              <w:tcPr>
                <w:tcW w:w="14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bottom"/>
                <w:hideMark/>
              </w:tcPr>
            </w:tcPrChange>
          </w:tcPr>
          <w:p w:rsidR="00310A99" w:rsidRPr="00A30A9C" w:rsidRDefault="00310A99" w:rsidP="0060664B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97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0.3</w:t>
            </w:r>
          </w:p>
        </w:tc>
      </w:tr>
    </w:tbl>
    <w:p w:rsidR="00310A99" w:rsidRPr="00A30A9C" w:rsidRDefault="00310A99" w:rsidP="00310A99">
      <w:pPr>
        <w:rPr>
          <w:rFonts w:cs="Arial"/>
        </w:rPr>
      </w:pPr>
    </w:p>
    <w:p w:rsidR="00310A99" w:rsidRPr="00700C62" w:rsidRDefault="00310A99" w:rsidP="00310A99">
      <w:pPr>
        <w:rPr>
          <w:rFonts w:cs="Arial"/>
          <w:b/>
        </w:rPr>
      </w:pPr>
    </w:p>
    <w:p w:rsidR="00E75058" w:rsidRDefault="00E75058" w:rsidP="007D7BDD">
      <w:pPr>
        <w:pStyle w:val="Heading1"/>
      </w:pPr>
    </w:p>
    <w:sectPr w:rsidR="00E75058" w:rsidSect="00997682">
      <w:footerReference w:type="default" r:id="rId8"/>
      <w:headerReference w:type="first" r:id="rId9"/>
      <w:footerReference w:type="first" r:id="rId10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6177" w:rsidRDefault="00486177">
      <w:pPr>
        <w:spacing w:line="240" w:lineRule="auto"/>
      </w:pPr>
      <w:r>
        <w:separator/>
      </w:r>
    </w:p>
  </w:endnote>
  <w:endnote w:type="continuationSeparator" w:id="0">
    <w:p w:rsidR="00486177" w:rsidRDefault="004861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66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6177" w:rsidRDefault="00486177">
      <w:pPr>
        <w:spacing w:line="240" w:lineRule="auto"/>
      </w:pPr>
      <w:r>
        <w:separator/>
      </w:r>
    </w:p>
  </w:footnote>
  <w:footnote w:type="continuationSeparator" w:id="0">
    <w:p w:rsidR="00486177" w:rsidRDefault="004861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92EA4"/>
    <w:rsid w:val="001D08C2"/>
    <w:rsid w:val="001E72BC"/>
    <w:rsid w:val="00217C9A"/>
    <w:rsid w:val="00242E3A"/>
    <w:rsid w:val="00287238"/>
    <w:rsid w:val="002B6A28"/>
    <w:rsid w:val="00310A99"/>
    <w:rsid w:val="003A4A0B"/>
    <w:rsid w:val="003F7E62"/>
    <w:rsid w:val="00485D45"/>
    <w:rsid w:val="00486177"/>
    <w:rsid w:val="004F37E6"/>
    <w:rsid w:val="0060664B"/>
    <w:rsid w:val="006F4951"/>
    <w:rsid w:val="00727719"/>
    <w:rsid w:val="007328A9"/>
    <w:rsid w:val="0073537A"/>
    <w:rsid w:val="00770F99"/>
    <w:rsid w:val="007D7BDD"/>
    <w:rsid w:val="008434C3"/>
    <w:rsid w:val="008633DC"/>
    <w:rsid w:val="00997682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3</cp:revision>
  <dcterms:created xsi:type="dcterms:W3CDTF">2017-05-03T11:09:00Z</dcterms:created>
  <dcterms:modified xsi:type="dcterms:W3CDTF">2017-08-24T14:29:00Z</dcterms:modified>
</cp:coreProperties>
</file>